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DF734D" w:rsidRPr="002945C9" w:rsidRDefault="002906E5" w:rsidP="00DF734D">
      <w:pPr>
        <w:rPr>
          <w:rFonts w:ascii="Times New Roman" w:eastAsiaTheme="minorEastAsia" w:hAnsi="Times New Roman"/>
          <w:lang w:val="en-US" w:eastAsia="zh-CN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DF734D" w:rsidRPr="002945C9">
        <w:rPr>
          <w:rFonts w:ascii="Times New Roman" w:hAnsi="Times New Roman"/>
          <w:b/>
          <w:lang w:val="en-US"/>
        </w:rPr>
        <w:t xml:space="preserve">Table </w:t>
      </w:r>
      <w:r w:rsidR="001C77A0">
        <w:rPr>
          <w:rFonts w:ascii="Times New Roman" w:eastAsiaTheme="minorEastAsia" w:hAnsi="Times New Roman" w:hint="eastAsia"/>
          <w:b/>
          <w:lang w:val="en-US" w:eastAsia="zh-CN"/>
        </w:rPr>
        <w:t>4</w:t>
      </w:r>
      <w:r w:rsidR="00DF734D" w:rsidRPr="002945C9">
        <w:rPr>
          <w:rFonts w:ascii="Times New Roman" w:hAnsi="Times New Roman"/>
          <w:lang w:val="en-US"/>
        </w:rPr>
        <w:t xml:space="preserve"> The Cochrane Collaboration’s tool for assessing risk of bias</w:t>
      </w:r>
      <w:r w:rsidR="00DF734D" w:rsidRPr="002945C9">
        <w:rPr>
          <w:rFonts w:ascii="Times New Roman" w:eastAsiaTheme="minorEastAsia" w:hAnsi="Times New Roman"/>
          <w:lang w:val="en-US" w:eastAsia="zh-CN"/>
        </w:rPr>
        <w:t xml:space="preserve"> </w:t>
      </w:r>
      <w:r w:rsidR="00CA19B3">
        <w:rPr>
          <w:rFonts w:ascii="Times New Roman" w:eastAsiaTheme="minorEastAsia" w:hAnsi="Times New Roman"/>
          <w:lang w:val="en-US" w:eastAsia="zh-CN"/>
        </w:rPr>
        <w:t>of RCT.</w:t>
      </w:r>
    </w:p>
    <w:p w:rsidR="008655F8" w:rsidRPr="002945C9" w:rsidRDefault="008655F8" w:rsidP="001405F5">
      <w:pPr>
        <w:ind w:firstLine="2520"/>
        <w:jc w:val="center"/>
        <w:rPr>
          <w:rFonts w:ascii="Times New Roman" w:hAnsi="Times New Roman"/>
          <w:lang w:val="en-US"/>
        </w:rPr>
      </w:pPr>
    </w:p>
    <w:tbl>
      <w:tblPr>
        <w:tblStyle w:val="a5"/>
        <w:tblW w:w="0" w:type="auto"/>
        <w:tblLook w:val="04A0"/>
      </w:tblPr>
      <w:tblGrid>
        <w:gridCol w:w="2718"/>
        <w:gridCol w:w="1800"/>
        <w:gridCol w:w="1544"/>
        <w:gridCol w:w="1701"/>
        <w:gridCol w:w="1701"/>
        <w:gridCol w:w="1559"/>
        <w:gridCol w:w="1701"/>
        <w:gridCol w:w="1450"/>
      </w:tblGrid>
      <w:tr w:rsidR="00F3498A" w:rsidRPr="002945C9" w:rsidTr="00F9777C">
        <w:tc>
          <w:tcPr>
            <w:tcW w:w="2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E2649" w:rsidRPr="002945C9" w:rsidRDefault="001E2649" w:rsidP="008B74D7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3F35F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Random s</w:t>
            </w:r>
            <w:r w:rsidR="001E2649" w:rsidRPr="002945C9">
              <w:rPr>
                <w:rFonts w:ascii="Times New Roman" w:hAnsi="Times New Roman"/>
                <w:sz w:val="21"/>
                <w:lang w:val="en-US"/>
              </w:rPr>
              <w:t>equence generation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1E2649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Allocation concealm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1E2649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Blinding</w:t>
            </w:r>
            <w:r w:rsidR="003F35F7" w:rsidRPr="002945C9">
              <w:rPr>
                <w:rFonts w:ascii="Times New Roman" w:hAnsi="Times New Roman"/>
                <w:sz w:val="21"/>
                <w:lang w:val="en-US"/>
              </w:rPr>
              <w:t xml:space="preserve"> of participants and personne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3F35F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Blinding of outcome assessm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1E2649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Incomplete outcome dat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1E2649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Selective outcome reporting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E2649" w:rsidRPr="002945C9" w:rsidRDefault="001E2649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Other source of bias</w:t>
            </w:r>
          </w:p>
        </w:tc>
      </w:tr>
      <w:tr w:rsidR="00F3498A" w:rsidRPr="002945C9" w:rsidTr="002945C9">
        <w:trPr>
          <w:trHeight w:val="223"/>
        </w:trPr>
        <w:tc>
          <w:tcPr>
            <w:tcW w:w="27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F16FF5" w:rsidRPr="002945C9" w:rsidRDefault="00CF01FF">
            <w:pPr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Antonia</w:t>
            </w:r>
            <w:r w:rsidR="002945C9" w:rsidRPr="002945C9">
              <w:rPr>
                <w:rFonts w:ascii="Times New Roman" w:hAnsi="Times New Roman"/>
                <w:sz w:val="21"/>
                <w:lang w:val="en-US"/>
              </w:rPr>
              <w:t xml:space="preserve"> et al.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7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highlight w:val="yellow"/>
                <w:lang w:val="en-US"/>
              </w:rPr>
              <w:t>?</w:t>
            </w:r>
          </w:p>
        </w:tc>
        <w:tc>
          <w:tcPr>
            <w:tcW w:w="15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n/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1405F5">
        <w:trPr>
          <w:trHeight w:val="16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6FF5" w:rsidRPr="002945C9" w:rsidRDefault="00CF01FF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945C9">
              <w:rPr>
                <w:rFonts w:ascii="Times New Roman" w:hAnsi="Times New Roman"/>
                <w:sz w:val="21"/>
                <w:lang w:val="en-US"/>
              </w:rPr>
              <w:t>Borghaei</w:t>
            </w:r>
            <w:proofErr w:type="spellEnd"/>
            <w:r w:rsidR="002945C9" w:rsidRPr="002945C9">
              <w:rPr>
                <w:rFonts w:ascii="Times New Roman" w:hAnsi="Times New Roman"/>
                <w:sz w:val="21"/>
                <w:lang w:val="en-US"/>
              </w:rPr>
              <w:t xml:space="preserve"> et al.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5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highlight w:val="yellow"/>
                <w:lang w:val="en-US"/>
              </w:rPr>
              <w:t>?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1405F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6FF5" w:rsidRPr="002945C9" w:rsidRDefault="00CF01FF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945C9">
              <w:rPr>
                <w:rFonts w:ascii="Times New Roman" w:hAnsi="Times New Roman"/>
                <w:sz w:val="21"/>
                <w:lang w:val="en-US"/>
              </w:rPr>
              <w:t>Brahmer</w:t>
            </w:r>
            <w:proofErr w:type="spellEnd"/>
            <w:r w:rsidR="002945C9" w:rsidRPr="002945C9">
              <w:rPr>
                <w:rFonts w:ascii="Times New Roman" w:hAnsi="Times New Roman"/>
                <w:sz w:val="21"/>
                <w:lang w:val="en-US"/>
              </w:rPr>
              <w:t xml:space="preserve"> et al.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5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highlight w:val="yellow"/>
                <w:lang w:val="en-US"/>
              </w:rPr>
              <w:t>?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F16FF5" w:rsidRPr="002945C9" w:rsidRDefault="00F16FF5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F16FF5" w:rsidRPr="002945C9" w:rsidRDefault="00F16FF5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1405F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0384" w:rsidRPr="002945C9" w:rsidRDefault="00CF01FF">
            <w:pPr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Carbone</w:t>
            </w:r>
            <w:r w:rsidR="002945C9" w:rsidRPr="002945C9">
              <w:rPr>
                <w:rFonts w:ascii="Times New Roman" w:hAnsi="Times New Roman"/>
                <w:sz w:val="21"/>
                <w:lang w:val="en-US"/>
              </w:rPr>
              <w:t xml:space="preserve"> et al.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7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BE0384" w:rsidRPr="002945C9" w:rsidRDefault="00BE0384" w:rsidP="00BE0384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BE0384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BE0384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BE0384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1405F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0384" w:rsidRPr="002945C9" w:rsidRDefault="00CF01FF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945C9">
              <w:rPr>
                <w:rFonts w:ascii="Times New Roman" w:hAnsi="Times New Roman"/>
                <w:sz w:val="21"/>
                <w:lang w:val="en-US"/>
              </w:rPr>
              <w:t>Fehrenbacher</w:t>
            </w:r>
            <w:proofErr w:type="spellEnd"/>
            <w:r w:rsidR="002945C9" w:rsidRPr="002945C9">
              <w:rPr>
                <w:rFonts w:ascii="Times New Roman" w:hAnsi="Times New Roman"/>
                <w:sz w:val="21"/>
                <w:lang w:val="en-US"/>
              </w:rPr>
              <w:t xml:space="preserve"> et al.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6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BE0384" w:rsidRPr="002945C9" w:rsidRDefault="00BE0384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1405F5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0384" w:rsidRPr="002945C9" w:rsidRDefault="00CF01FF" w:rsidP="00884C3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945C9">
              <w:rPr>
                <w:rFonts w:ascii="Times New Roman" w:hAnsi="Times New Roman"/>
                <w:sz w:val="21"/>
                <w:lang w:val="en-US"/>
              </w:rPr>
              <w:t>Herbst</w:t>
            </w:r>
            <w:proofErr w:type="spellEnd"/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="002945C9" w:rsidRPr="002945C9">
              <w:rPr>
                <w:rFonts w:ascii="Times New Roman" w:hAnsi="Times New Roman"/>
                <w:sz w:val="21"/>
                <w:lang w:val="en-US"/>
              </w:rPr>
              <w:t>et al.</w:t>
            </w:r>
            <w:r w:rsidR="002945C9"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6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BE0384" w:rsidRPr="002945C9" w:rsidRDefault="00BE0384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2E48A8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0384" w:rsidRPr="002945C9" w:rsidRDefault="004801B6" w:rsidP="00884C30">
            <w:pPr>
              <w:rPr>
                <w:rFonts w:ascii="Times New Roman" w:hAnsi="Times New Roman"/>
                <w:lang w:val="en-US"/>
              </w:rPr>
            </w:pPr>
            <w:hyperlink r:id="rId6" w:history="1">
              <w:r w:rsidR="00CF01FF" w:rsidRPr="002945C9">
                <w:rPr>
                  <w:rStyle w:val="a6"/>
                  <w:rFonts w:ascii="Times New Roman" w:hAnsi="Times New Roman"/>
                  <w:color w:val="auto"/>
                  <w:sz w:val="21"/>
                  <w:u w:val="none"/>
                  <w:lang w:val="en-US"/>
                </w:rPr>
                <w:t>Reck</w:t>
              </w:r>
              <w:r w:rsidR="00CF01FF" w:rsidRPr="002945C9">
                <w:rPr>
                  <w:rStyle w:val="a6"/>
                  <w:rFonts w:ascii="Times New Roman" w:hAnsi="Times New Roman"/>
                  <w:color w:val="auto"/>
                  <w:sz w:val="21"/>
                  <w:szCs w:val="21"/>
                  <w:u w:val="none"/>
                  <w:lang w:val="en-US"/>
                </w:rPr>
                <w:t xml:space="preserve"> </w:t>
              </w:r>
              <w:r w:rsidR="002945C9" w:rsidRPr="002945C9">
                <w:rPr>
                  <w:rFonts w:ascii="Times New Roman" w:hAnsi="Times New Roman"/>
                  <w:sz w:val="21"/>
                  <w:lang w:val="en-US"/>
                </w:rPr>
                <w:t>et al.</w:t>
              </w:r>
              <w:r w:rsidR="002945C9" w:rsidRPr="002945C9">
                <w:rPr>
                  <w:rStyle w:val="a6"/>
                  <w:rFonts w:ascii="Times New Roman" w:hAnsi="Times New Roman"/>
                  <w:color w:val="auto"/>
                  <w:sz w:val="21"/>
                  <w:szCs w:val="21"/>
                  <w:u w:val="none"/>
                  <w:lang w:val="en-US"/>
                </w:rPr>
                <w:t xml:space="preserve"> </w:t>
              </w:r>
              <w:r w:rsidR="00CF01FF" w:rsidRPr="002945C9">
                <w:rPr>
                  <w:rStyle w:val="a6"/>
                  <w:rFonts w:ascii="Times New Roman" w:hAnsi="Times New Roman"/>
                  <w:color w:val="auto"/>
                  <w:sz w:val="21"/>
                  <w:szCs w:val="21"/>
                  <w:u w:val="none"/>
                  <w:lang w:val="en-US"/>
                </w:rPr>
                <w:t>(</w:t>
              </w:r>
              <w:r w:rsidR="00CF01FF" w:rsidRPr="002945C9">
                <w:rPr>
                  <w:rStyle w:val="a6"/>
                  <w:rFonts w:ascii="Times New Roman" w:hAnsi="Times New Roman"/>
                  <w:color w:val="auto"/>
                  <w:sz w:val="21"/>
                  <w:u w:val="none"/>
                  <w:lang w:val="en-US"/>
                </w:rPr>
                <w:t>2016</w:t>
              </w:r>
              <w:r w:rsidR="00CF01FF" w:rsidRPr="002945C9">
                <w:rPr>
                  <w:rStyle w:val="a6"/>
                  <w:rFonts w:ascii="Times New Roman" w:hAnsi="Times New Roman"/>
                  <w:color w:val="auto"/>
                  <w:sz w:val="21"/>
                  <w:szCs w:val="21"/>
                  <w:u w:val="none"/>
                  <w:lang w:val="en-US"/>
                </w:rPr>
                <w:t>)</w:t>
              </w:r>
            </w:hyperlink>
            <w:r w:rsidR="00B66E99" w:rsidRPr="002945C9">
              <w:rPr>
                <w:rStyle w:val="a6"/>
                <w:rFonts w:ascii="Times New Roman" w:hAnsi="Times New Roman"/>
                <w:color w:val="auto"/>
                <w:sz w:val="21"/>
                <w:szCs w:val="21"/>
                <w:u w:val="none"/>
                <w:vertAlign w:val="superscript"/>
                <w:lang w:val="en-US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BE0384" w:rsidRPr="002945C9" w:rsidRDefault="00BE0384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  <w:tr w:rsidR="00F3498A" w:rsidRPr="002945C9" w:rsidTr="002E48A8"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E0384" w:rsidRPr="002945C9" w:rsidRDefault="00CF01FF" w:rsidP="00884C3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945C9">
              <w:rPr>
                <w:rFonts w:ascii="Times New Roman" w:hAnsi="Times New Roman"/>
                <w:sz w:val="21"/>
                <w:lang w:val="en-US"/>
              </w:rPr>
              <w:t>Rittmeyer</w:t>
            </w:r>
            <w:proofErr w:type="spellEnd"/>
            <w:r w:rsidR="002945C9" w:rsidRPr="002945C9">
              <w:rPr>
                <w:rFonts w:ascii="Times New Roman" w:hAnsi="Times New Roman"/>
                <w:sz w:val="21"/>
                <w:lang w:val="en-US"/>
              </w:rPr>
              <w:t xml:space="preserve"> et al.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(</w:t>
            </w:r>
            <w:r w:rsidRPr="002945C9">
              <w:rPr>
                <w:rFonts w:ascii="Times New Roman" w:hAnsi="Times New Roman"/>
                <w:sz w:val="21"/>
                <w:lang w:val="en-US"/>
              </w:rPr>
              <w:t>2017</w:t>
            </w:r>
            <w:r w:rsidRPr="002945C9">
              <w:rPr>
                <w:rFonts w:ascii="Times New Roman" w:hAnsi="Times New Roman"/>
                <w:sz w:val="21"/>
                <w:szCs w:val="21"/>
                <w:lang w:val="en-US"/>
              </w:rPr>
              <w:t>)</w:t>
            </w:r>
            <w:r w:rsidR="00B66E99" w:rsidRPr="002945C9">
              <w:rPr>
                <w:rFonts w:ascii="Times New Roman" w:hAnsi="Times New Roman"/>
                <w:sz w:val="21"/>
                <w:szCs w:val="21"/>
                <w:vertAlign w:val="superscript"/>
                <w:lang w:val="en-US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00B05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0000"/>
          </w:tcPr>
          <w:p w:rsidR="00BE0384" w:rsidRPr="002945C9" w:rsidRDefault="00BE0384" w:rsidP="008B74D7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00B050"/>
          </w:tcPr>
          <w:p w:rsidR="00BE0384" w:rsidRPr="002945C9" w:rsidRDefault="00BE0384" w:rsidP="00476C9C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+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00"/>
          </w:tcPr>
          <w:p w:rsidR="00BE0384" w:rsidRPr="002945C9" w:rsidRDefault="00BE0384" w:rsidP="007E2280">
            <w:pPr>
              <w:jc w:val="center"/>
              <w:rPr>
                <w:rFonts w:ascii="Times New Roman" w:hAnsi="Times New Roman"/>
                <w:lang w:val="en-US"/>
              </w:rPr>
            </w:pPr>
            <w:r w:rsidRPr="002945C9">
              <w:rPr>
                <w:rFonts w:ascii="Times New Roman" w:hAnsi="Times New Roman"/>
                <w:sz w:val="21"/>
                <w:lang w:val="en-US"/>
              </w:rPr>
              <w:t>?</w:t>
            </w:r>
          </w:p>
        </w:tc>
      </w:tr>
    </w:tbl>
    <w:p w:rsidR="008B74D7" w:rsidRDefault="002945C9" w:rsidP="001405F5">
      <w:pPr>
        <w:rPr>
          <w:rFonts w:ascii="Times New Roman" w:hAnsi="Times New Roman"/>
          <w:sz w:val="21"/>
          <w:szCs w:val="21"/>
          <w:lang w:val="en-US"/>
        </w:rPr>
      </w:pP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 xml:space="preserve">The dark </w:t>
      </w:r>
      <w:proofErr w:type="gramStart"/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green cells (</w:t>
      </w:r>
      <w:r w:rsidRPr="00F9777C">
        <w:rPr>
          <w:rFonts w:ascii="Times New Roman" w:eastAsiaTheme="minorEastAsia" w:hAnsi="Times New Roman"/>
          <w:sz w:val="21"/>
          <w:szCs w:val="21"/>
          <w:highlight w:val="darkGreen"/>
          <w:lang w:val="en-US" w:eastAsia="zh-CN"/>
        </w:rPr>
        <w:t>+</w:t>
      </w: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) indicate</w:t>
      </w:r>
      <w:proofErr w:type="gramEnd"/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 xml:space="preserve"> a </w:t>
      </w:r>
      <w:r w:rsidRPr="00F9777C">
        <w:rPr>
          <w:rFonts w:ascii="Times New Roman" w:hAnsi="Times New Roman"/>
          <w:sz w:val="21"/>
          <w:szCs w:val="21"/>
          <w:lang w:val="en-US"/>
        </w:rPr>
        <w:t>low risk of bias</w:t>
      </w: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. The red cells (</w:t>
      </w:r>
      <w:r w:rsidRPr="00F9777C">
        <w:rPr>
          <w:rFonts w:ascii="Times New Roman" w:eastAsiaTheme="minorEastAsia" w:hAnsi="Times New Roman"/>
          <w:color w:val="000000" w:themeColor="text1"/>
          <w:sz w:val="21"/>
          <w:szCs w:val="21"/>
          <w:highlight w:val="red"/>
          <w:lang w:val="en-US" w:eastAsia="zh-CN"/>
        </w:rPr>
        <w:t>-</w:t>
      </w: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) indicate a</w:t>
      </w:r>
      <w:r w:rsidRPr="00F9777C">
        <w:rPr>
          <w:rFonts w:ascii="Times New Roman" w:hAnsi="Times New Roman"/>
          <w:sz w:val="21"/>
          <w:szCs w:val="21"/>
          <w:lang w:val="en-US"/>
        </w:rPr>
        <w:t xml:space="preserve"> high risk of bias</w:t>
      </w: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. The yellow cells (</w:t>
      </w:r>
      <w:r w:rsidRPr="00F9777C">
        <w:rPr>
          <w:rFonts w:ascii="Times New Roman" w:eastAsiaTheme="minorEastAsia" w:hAnsi="Times New Roman"/>
          <w:sz w:val="21"/>
          <w:szCs w:val="21"/>
          <w:highlight w:val="yellow"/>
          <w:lang w:val="en-US" w:eastAsia="zh-CN"/>
        </w:rPr>
        <w:t>?</w:t>
      </w: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) indicate an</w:t>
      </w:r>
      <w:r w:rsidRPr="00F9777C">
        <w:rPr>
          <w:rFonts w:ascii="Times New Roman" w:hAnsi="Times New Roman"/>
          <w:sz w:val="21"/>
          <w:szCs w:val="21"/>
          <w:lang w:val="en-US"/>
        </w:rPr>
        <w:t xml:space="preserve"> uncertain risk of bias</w:t>
      </w:r>
      <w:r w:rsidRPr="00F9777C">
        <w:rPr>
          <w:rFonts w:ascii="Times New Roman" w:eastAsiaTheme="minorEastAsia" w:hAnsi="Times New Roman"/>
          <w:sz w:val="21"/>
          <w:szCs w:val="21"/>
          <w:lang w:val="en-US" w:eastAsia="zh-CN"/>
        </w:rPr>
        <w:t>.</w:t>
      </w:r>
      <w:r w:rsidRPr="002945C9">
        <w:rPr>
          <w:rFonts w:ascii="Times New Roman" w:eastAsiaTheme="minorEastAsia" w:hAnsi="Times New Roman"/>
          <w:lang w:val="en-US" w:eastAsia="zh-CN"/>
        </w:rPr>
        <w:t xml:space="preserve"> </w:t>
      </w:r>
      <w:r w:rsidR="0005044F" w:rsidRPr="002945C9">
        <w:rPr>
          <w:rFonts w:ascii="Times New Roman" w:hAnsi="Times New Roman"/>
          <w:sz w:val="21"/>
          <w:szCs w:val="21"/>
          <w:lang w:val="en-US"/>
        </w:rPr>
        <w:t>n/a</w:t>
      </w:r>
      <w:r w:rsidR="001E7EBF" w:rsidRPr="002945C9">
        <w:rPr>
          <w:rFonts w:ascii="Times New Roman" w:eastAsiaTheme="minorEastAsia" w:hAnsi="Times New Roman"/>
          <w:sz w:val="21"/>
          <w:szCs w:val="21"/>
          <w:lang w:val="en-US" w:eastAsia="zh-CN"/>
        </w:rPr>
        <w:t>,</w:t>
      </w:r>
      <w:r w:rsidR="0005044F" w:rsidRPr="002945C9">
        <w:rPr>
          <w:rFonts w:ascii="Times New Roman" w:hAnsi="Times New Roman"/>
          <w:sz w:val="21"/>
          <w:szCs w:val="21"/>
          <w:lang w:val="en-US"/>
        </w:rPr>
        <w:t xml:space="preserve"> not applicable</w:t>
      </w:r>
    </w:p>
    <w:p w:rsidR="00060104" w:rsidRDefault="00060104" w:rsidP="001405F5">
      <w:pPr>
        <w:rPr>
          <w:rFonts w:ascii="Times New Roman" w:hAnsi="Times New Roman"/>
          <w:sz w:val="21"/>
          <w:szCs w:val="21"/>
          <w:lang w:val="en-US"/>
        </w:rPr>
      </w:pPr>
    </w:p>
    <w:p w:rsidR="00060104" w:rsidRDefault="00060104" w:rsidP="001405F5">
      <w:pPr>
        <w:rPr>
          <w:rFonts w:ascii="Times New Roman" w:hAnsi="Times New Roman"/>
          <w:sz w:val="21"/>
          <w:szCs w:val="21"/>
          <w:lang w:val="en-US"/>
        </w:rPr>
      </w:pPr>
    </w:p>
    <w:p w:rsidR="00060104" w:rsidRDefault="00060104" w:rsidP="001405F5">
      <w:pPr>
        <w:rPr>
          <w:rFonts w:ascii="Times New Roman" w:hAnsi="Times New Roman"/>
          <w:sz w:val="21"/>
          <w:szCs w:val="21"/>
          <w:lang w:val="en-US"/>
        </w:rPr>
      </w:pPr>
    </w:p>
    <w:tbl>
      <w:tblPr>
        <w:tblStyle w:val="a5"/>
        <w:tblpPr w:leftFromText="180" w:rightFromText="180" w:horzAnchor="margin" w:tblpXSpec="center" w:tblpY="458"/>
        <w:tblW w:w="0" w:type="auto"/>
        <w:tblLook w:val="04A0"/>
      </w:tblPr>
      <w:tblGrid>
        <w:gridCol w:w="2660"/>
        <w:gridCol w:w="3153"/>
        <w:gridCol w:w="2268"/>
        <w:gridCol w:w="2976"/>
        <w:gridCol w:w="2812"/>
      </w:tblGrid>
      <w:tr w:rsidR="00F3498A" w:rsidRPr="00860942" w:rsidTr="002E48A8"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1F87" w:rsidRPr="002E48A8" w:rsidRDefault="001C1F87" w:rsidP="002E48A8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eastAsia="宋体" w:hAnsi="Times New Roman"/>
                <w:b/>
                <w:bCs/>
                <w:sz w:val="20"/>
                <w:szCs w:val="20"/>
                <w:lang w:val="en-US" w:eastAsia="zh-CN"/>
              </w:rPr>
              <w:t>Selec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eastAsia="宋体" w:hAnsi="Times New Roman"/>
                <w:b/>
                <w:bCs/>
                <w:sz w:val="20"/>
                <w:szCs w:val="20"/>
                <w:lang w:val="en-US" w:eastAsia="zh-CN"/>
              </w:rPr>
              <w:t>Comparability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eastAsia="宋体" w:hAnsi="Times New Roman"/>
                <w:b/>
                <w:bCs/>
                <w:sz w:val="20"/>
                <w:szCs w:val="20"/>
                <w:lang w:val="en-US" w:eastAsia="zh-CN"/>
              </w:rPr>
              <w:t>Exposure/outcome</w:t>
            </w:r>
          </w:p>
        </w:tc>
        <w:tc>
          <w:tcPr>
            <w:tcW w:w="2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eastAsia="宋体" w:hAnsi="Times New Roman"/>
                <w:b/>
                <w:bCs/>
                <w:sz w:val="20"/>
                <w:szCs w:val="20"/>
                <w:lang w:val="en-US" w:eastAsia="zh-CN"/>
              </w:rPr>
              <w:t>Overall star rating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Garassino</w:t>
            </w:r>
            <w:proofErr w:type="spellEnd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18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D428C2" w:rsidP="001C1F8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D428C2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Garon</w:t>
            </w:r>
            <w:proofErr w:type="spellEnd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15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Gettinger</w:t>
            </w:r>
            <w:proofErr w:type="spellEnd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16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Gettinger</w:t>
            </w:r>
            <w:proofErr w:type="spellEnd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15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Peters et al. (2017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D428C2" w:rsidP="001C1F8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D428C2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Rizvi</w:t>
            </w:r>
            <w:proofErr w:type="spellEnd"/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 (2015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D428C2" w:rsidP="001C1F8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D428C2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0942">
              <w:rPr>
                <w:rStyle w:val="a6"/>
                <w:rFonts w:ascii="Times New Roman" w:hAnsi="Times New Roman"/>
                <w:color w:val="000000" w:themeColor="text1"/>
                <w:sz w:val="20"/>
                <w:szCs w:val="20"/>
                <w:u w:val="none"/>
              </w:rPr>
              <w:t xml:space="preserve">Gulley </w:t>
            </w:r>
            <w:r w:rsidR="00EF348E">
              <w:rPr>
                <w:rStyle w:val="a6"/>
                <w:rFonts w:ascii="Times New Roman" w:hAnsi="Times New Roman"/>
                <w:color w:val="000000" w:themeColor="text1"/>
                <w:sz w:val="20"/>
                <w:szCs w:val="20"/>
                <w:u w:val="none"/>
              </w:rPr>
              <w:t xml:space="preserve">et al. </w:t>
            </w:r>
            <w:r w:rsidRPr="00860942">
              <w:rPr>
                <w:rStyle w:val="a6"/>
                <w:rFonts w:ascii="Times New Roman" w:hAnsi="Times New Roman"/>
                <w:color w:val="000000" w:themeColor="text1"/>
                <w:sz w:val="20"/>
                <w:szCs w:val="20"/>
                <w:u w:val="none"/>
              </w:rPr>
              <w:t>(2017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F3498A" w:rsidRPr="00860942" w:rsidTr="002E48A8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1C1F87" w:rsidRPr="002E48A8" w:rsidRDefault="001C1F87" w:rsidP="001C1F8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Waterhouse et al. (2018)</w:t>
            </w:r>
            <w:r w:rsidRPr="002E48A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1F87" w:rsidRPr="002E48A8" w:rsidRDefault="001552AB" w:rsidP="001C1F8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++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1F87" w:rsidRPr="002E48A8" w:rsidRDefault="001C1F87" w:rsidP="001C1F8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C1F87" w:rsidRPr="002E48A8" w:rsidRDefault="001C1F87" w:rsidP="002E48A8">
            <w:pPr>
              <w:tabs>
                <w:tab w:val="center" w:pos="731"/>
                <w:tab w:val="left" w:pos="788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E48A8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="00665797" w:rsidRPr="002E48A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="001552A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</w:tbl>
    <w:p w:rsidR="001C1F87" w:rsidRPr="002E48A8" w:rsidRDefault="001C1F87" w:rsidP="00EE736A">
      <w:pPr>
        <w:rPr>
          <w:rFonts w:ascii="Times New Roman" w:eastAsia="宋体" w:hAnsi="Times New Roman"/>
          <w:b/>
          <w:bCs/>
          <w:color w:val="000000"/>
          <w:lang w:val="en-US" w:eastAsia="zh-CN"/>
        </w:rPr>
      </w:pPr>
      <w:r w:rsidRPr="00860942">
        <w:rPr>
          <w:rFonts w:ascii="Times New Roman" w:hAnsi="Times New Roman"/>
          <w:b/>
          <w:lang w:val="en-US"/>
        </w:rPr>
        <w:t xml:space="preserve">Supplementary Table </w:t>
      </w:r>
      <w:bookmarkStart w:id="0" w:name="_GoBack"/>
      <w:bookmarkEnd w:id="0"/>
      <w:r w:rsidR="006A5508">
        <w:rPr>
          <w:rFonts w:ascii="Times New Roman" w:eastAsiaTheme="minorEastAsia" w:hAnsi="Times New Roman" w:hint="eastAsia"/>
          <w:b/>
          <w:lang w:val="en-US" w:eastAsia="zh-CN"/>
        </w:rPr>
        <w:t>5</w:t>
      </w:r>
      <w:r w:rsidRPr="00860942">
        <w:rPr>
          <w:rFonts w:ascii="Times New Roman" w:hAnsi="Times New Roman"/>
          <w:b/>
          <w:lang w:val="en-US"/>
        </w:rPr>
        <w:t xml:space="preserve"> </w:t>
      </w:r>
      <w:r w:rsidR="00EE736A" w:rsidRPr="002E48A8">
        <w:rPr>
          <w:rFonts w:ascii="Times New Roman" w:eastAsia="宋体" w:hAnsi="Times New Roman" w:hint="eastAsia"/>
          <w:bCs/>
          <w:color w:val="000000"/>
          <w:lang w:val="en-US" w:eastAsia="zh-CN"/>
        </w:rPr>
        <w:t>Newcastle</w:t>
      </w:r>
      <w:r w:rsidR="00780A9E">
        <w:rPr>
          <w:rFonts w:ascii="Times New Roman" w:eastAsia="宋体" w:hAnsi="Times New Roman" w:hint="eastAsia"/>
          <w:bCs/>
          <w:color w:val="000000"/>
          <w:lang w:val="en-US" w:eastAsia="zh-CN"/>
        </w:rPr>
        <w:t>-</w:t>
      </w:r>
      <w:r w:rsidR="00EE736A" w:rsidRPr="002E48A8">
        <w:rPr>
          <w:rFonts w:ascii="Times New Roman" w:eastAsia="宋体" w:hAnsi="Times New Roman" w:hint="eastAsia"/>
          <w:bCs/>
          <w:color w:val="000000"/>
          <w:lang w:val="en-US" w:eastAsia="zh-CN"/>
        </w:rPr>
        <w:t xml:space="preserve">Ottawa Scale (NOS) </w:t>
      </w:r>
      <w:r w:rsidR="00CA19B3">
        <w:rPr>
          <w:rFonts w:ascii="Times New Roman" w:eastAsia="宋体" w:hAnsi="Times New Roman"/>
          <w:bCs/>
          <w:color w:val="000000"/>
          <w:lang w:val="en-US" w:eastAsia="zh-CN"/>
        </w:rPr>
        <w:t>for q</w:t>
      </w:r>
      <w:r w:rsidR="00EE736A" w:rsidRPr="002E48A8">
        <w:rPr>
          <w:rFonts w:ascii="Times New Roman" w:eastAsia="宋体" w:hAnsi="Times New Roman" w:hint="eastAsia"/>
          <w:bCs/>
          <w:color w:val="000000"/>
          <w:lang w:val="en-US" w:eastAsia="zh-CN"/>
        </w:rPr>
        <w:t xml:space="preserve">uality </w:t>
      </w:r>
      <w:r w:rsidR="00CA19B3">
        <w:rPr>
          <w:rFonts w:ascii="Times New Roman" w:eastAsia="宋体" w:hAnsi="Times New Roman"/>
          <w:bCs/>
          <w:color w:val="000000"/>
          <w:lang w:val="en-US" w:eastAsia="zh-CN"/>
        </w:rPr>
        <w:t>a</w:t>
      </w:r>
      <w:r w:rsidR="00EE736A" w:rsidRPr="002E48A8">
        <w:rPr>
          <w:rFonts w:ascii="Times New Roman" w:eastAsia="宋体" w:hAnsi="Times New Roman" w:hint="eastAsia"/>
          <w:bCs/>
          <w:color w:val="000000"/>
          <w:lang w:val="en-US" w:eastAsia="zh-CN"/>
        </w:rPr>
        <w:t>ssessment</w:t>
      </w:r>
      <w:r w:rsidR="00CA19B3">
        <w:rPr>
          <w:rFonts w:ascii="Times New Roman" w:eastAsia="宋体" w:hAnsi="Times New Roman"/>
          <w:bCs/>
          <w:color w:val="000000"/>
          <w:lang w:val="en-US" w:eastAsia="zh-CN"/>
        </w:rPr>
        <w:t xml:space="preserve"> of non-RCT.</w:t>
      </w:r>
    </w:p>
    <w:p w:rsidR="00EE736A" w:rsidRPr="002E48A8" w:rsidRDefault="00EE736A" w:rsidP="00EE736A">
      <w:pPr>
        <w:rPr>
          <w:rFonts w:ascii="Times New Roman" w:eastAsia="宋体" w:hAnsi="Times New Roman"/>
          <w:color w:val="000000"/>
          <w:sz w:val="20"/>
          <w:szCs w:val="20"/>
          <w:lang w:val="en-US" w:eastAsia="zh-CN"/>
        </w:rPr>
      </w:pPr>
      <w:r w:rsidRPr="002E48A8">
        <w:rPr>
          <w:rFonts w:ascii="Times New Roman" w:eastAsia="宋体" w:hAnsi="Times New Roman" w:hint="eastAsia"/>
          <w:color w:val="000000"/>
          <w:sz w:val="20"/>
          <w:szCs w:val="20"/>
          <w:lang w:val="en-US" w:eastAsia="zh-CN"/>
        </w:rPr>
        <w:t>A star system was used for allow a semi quantitative assessment of study quality. A study was awarded a maximum of one star for each numbered item within the selection and exposure categories. A maximum of two stars were awarded for comparability. The NOS ranges from zero to nine stars. We considered high-quality studies as those that achieved seven or more stars, medium-quality studies those with four to six stars, and poor-quality studies those with fewer than four stars.</w:t>
      </w:r>
    </w:p>
    <w:p w:rsidR="00060104" w:rsidRPr="00860942" w:rsidRDefault="00060104" w:rsidP="001405F5">
      <w:pPr>
        <w:rPr>
          <w:rFonts w:ascii="Times New Roman" w:hAnsi="Times New Roman"/>
          <w:sz w:val="21"/>
          <w:szCs w:val="21"/>
          <w:lang w:val="en-US"/>
        </w:rPr>
      </w:pPr>
    </w:p>
    <w:sectPr w:rsidR="00060104" w:rsidRPr="00860942" w:rsidSect="00C877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755072" w16cid:durableId="1FD02EE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DAD" w:rsidRDefault="00502DAD" w:rsidP="00C877C9">
      <w:r>
        <w:separator/>
      </w:r>
    </w:p>
  </w:endnote>
  <w:endnote w:type="continuationSeparator" w:id="0">
    <w:p w:rsidR="00502DAD" w:rsidRDefault="00502DAD" w:rsidP="00C877C9">
      <w:r>
        <w:continuationSeparator/>
      </w:r>
    </w:p>
  </w:endnote>
  <w:endnote w:type="continuationNotice" w:id="1">
    <w:p w:rsidR="00502DAD" w:rsidRDefault="00502DA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DAD" w:rsidRDefault="00502DAD" w:rsidP="00C877C9">
      <w:r>
        <w:separator/>
      </w:r>
    </w:p>
  </w:footnote>
  <w:footnote w:type="continuationSeparator" w:id="0">
    <w:p w:rsidR="00502DAD" w:rsidRDefault="00502DAD" w:rsidP="00C877C9">
      <w:r>
        <w:continuationSeparator/>
      </w:r>
    </w:p>
  </w:footnote>
  <w:footnote w:type="continuationNotice" w:id="1">
    <w:p w:rsidR="00502DAD" w:rsidRDefault="00502DAD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77C9"/>
    <w:rsid w:val="0000079F"/>
    <w:rsid w:val="000045EA"/>
    <w:rsid w:val="0000527A"/>
    <w:rsid w:val="00005DE3"/>
    <w:rsid w:val="00006F45"/>
    <w:rsid w:val="00012C3A"/>
    <w:rsid w:val="00017735"/>
    <w:rsid w:val="00017DFD"/>
    <w:rsid w:val="0002086A"/>
    <w:rsid w:val="00021920"/>
    <w:rsid w:val="000255A3"/>
    <w:rsid w:val="00025CDB"/>
    <w:rsid w:val="00033506"/>
    <w:rsid w:val="00034726"/>
    <w:rsid w:val="0004257F"/>
    <w:rsid w:val="000428E4"/>
    <w:rsid w:val="00047810"/>
    <w:rsid w:val="0005044F"/>
    <w:rsid w:val="00051B0A"/>
    <w:rsid w:val="00051FCC"/>
    <w:rsid w:val="00052E91"/>
    <w:rsid w:val="00056203"/>
    <w:rsid w:val="00060104"/>
    <w:rsid w:val="00066ED7"/>
    <w:rsid w:val="00067DA2"/>
    <w:rsid w:val="00070295"/>
    <w:rsid w:val="00071430"/>
    <w:rsid w:val="000719F7"/>
    <w:rsid w:val="00071A50"/>
    <w:rsid w:val="00072903"/>
    <w:rsid w:val="00072DD9"/>
    <w:rsid w:val="00074AB0"/>
    <w:rsid w:val="00075B28"/>
    <w:rsid w:val="000762A7"/>
    <w:rsid w:val="000805A2"/>
    <w:rsid w:val="00080DB1"/>
    <w:rsid w:val="00082F43"/>
    <w:rsid w:val="00090DA7"/>
    <w:rsid w:val="00091D6A"/>
    <w:rsid w:val="00093F31"/>
    <w:rsid w:val="00096BED"/>
    <w:rsid w:val="000A01FE"/>
    <w:rsid w:val="000A0D7F"/>
    <w:rsid w:val="000A2F97"/>
    <w:rsid w:val="000B014A"/>
    <w:rsid w:val="000B543D"/>
    <w:rsid w:val="000B5AC4"/>
    <w:rsid w:val="000B64B4"/>
    <w:rsid w:val="000C07B3"/>
    <w:rsid w:val="000C1995"/>
    <w:rsid w:val="000C1B4D"/>
    <w:rsid w:val="000C209B"/>
    <w:rsid w:val="000C5CBE"/>
    <w:rsid w:val="000C795D"/>
    <w:rsid w:val="000D32C4"/>
    <w:rsid w:val="000D6ADD"/>
    <w:rsid w:val="000E148A"/>
    <w:rsid w:val="000E20FE"/>
    <w:rsid w:val="000E3C1C"/>
    <w:rsid w:val="000E5FF9"/>
    <w:rsid w:val="000E7716"/>
    <w:rsid w:val="000F18E7"/>
    <w:rsid w:val="000F5EDD"/>
    <w:rsid w:val="00100EE5"/>
    <w:rsid w:val="00101661"/>
    <w:rsid w:val="001030F1"/>
    <w:rsid w:val="001062B3"/>
    <w:rsid w:val="001078FD"/>
    <w:rsid w:val="00110F01"/>
    <w:rsid w:val="00112941"/>
    <w:rsid w:val="00114E94"/>
    <w:rsid w:val="001217BC"/>
    <w:rsid w:val="00123451"/>
    <w:rsid w:val="001264A9"/>
    <w:rsid w:val="00130A32"/>
    <w:rsid w:val="0013152A"/>
    <w:rsid w:val="00131FA1"/>
    <w:rsid w:val="001346F7"/>
    <w:rsid w:val="001354CC"/>
    <w:rsid w:val="00135D0F"/>
    <w:rsid w:val="001405F5"/>
    <w:rsid w:val="00144237"/>
    <w:rsid w:val="00144C90"/>
    <w:rsid w:val="001451F0"/>
    <w:rsid w:val="001458F5"/>
    <w:rsid w:val="00145DB2"/>
    <w:rsid w:val="001464CA"/>
    <w:rsid w:val="001517A1"/>
    <w:rsid w:val="001552AB"/>
    <w:rsid w:val="00155A87"/>
    <w:rsid w:val="00164A10"/>
    <w:rsid w:val="00164CC9"/>
    <w:rsid w:val="00165FC2"/>
    <w:rsid w:val="0016653E"/>
    <w:rsid w:val="001717C2"/>
    <w:rsid w:val="001747E9"/>
    <w:rsid w:val="001758D4"/>
    <w:rsid w:val="00177063"/>
    <w:rsid w:val="0018039B"/>
    <w:rsid w:val="00190684"/>
    <w:rsid w:val="001919BB"/>
    <w:rsid w:val="001924FA"/>
    <w:rsid w:val="001952E4"/>
    <w:rsid w:val="00195C50"/>
    <w:rsid w:val="00196470"/>
    <w:rsid w:val="001965CF"/>
    <w:rsid w:val="00197477"/>
    <w:rsid w:val="001A0272"/>
    <w:rsid w:val="001A0678"/>
    <w:rsid w:val="001A0F8C"/>
    <w:rsid w:val="001A217E"/>
    <w:rsid w:val="001A299C"/>
    <w:rsid w:val="001A2BB0"/>
    <w:rsid w:val="001A4029"/>
    <w:rsid w:val="001A686F"/>
    <w:rsid w:val="001A68AF"/>
    <w:rsid w:val="001B1614"/>
    <w:rsid w:val="001B4E97"/>
    <w:rsid w:val="001B59AA"/>
    <w:rsid w:val="001B776F"/>
    <w:rsid w:val="001B7F80"/>
    <w:rsid w:val="001C1F87"/>
    <w:rsid w:val="001C251E"/>
    <w:rsid w:val="001C69FD"/>
    <w:rsid w:val="001C77A0"/>
    <w:rsid w:val="001D0A43"/>
    <w:rsid w:val="001D14C9"/>
    <w:rsid w:val="001D2EBA"/>
    <w:rsid w:val="001D376A"/>
    <w:rsid w:val="001D3895"/>
    <w:rsid w:val="001D3AFE"/>
    <w:rsid w:val="001D47C8"/>
    <w:rsid w:val="001D4D29"/>
    <w:rsid w:val="001D5A15"/>
    <w:rsid w:val="001E2649"/>
    <w:rsid w:val="001E3694"/>
    <w:rsid w:val="001E4AEA"/>
    <w:rsid w:val="001E5292"/>
    <w:rsid w:val="001E7EBF"/>
    <w:rsid w:val="001F18B8"/>
    <w:rsid w:val="001F2BEE"/>
    <w:rsid w:val="001F4E58"/>
    <w:rsid w:val="001F52B7"/>
    <w:rsid w:val="001F56DB"/>
    <w:rsid w:val="001F7460"/>
    <w:rsid w:val="001F7AA1"/>
    <w:rsid w:val="0020049D"/>
    <w:rsid w:val="00201B24"/>
    <w:rsid w:val="00202477"/>
    <w:rsid w:val="00204011"/>
    <w:rsid w:val="00205F7F"/>
    <w:rsid w:val="002118B7"/>
    <w:rsid w:val="00212763"/>
    <w:rsid w:val="00214CBD"/>
    <w:rsid w:val="00217042"/>
    <w:rsid w:val="00220FD4"/>
    <w:rsid w:val="00221859"/>
    <w:rsid w:val="00223F41"/>
    <w:rsid w:val="00231E70"/>
    <w:rsid w:val="0023247F"/>
    <w:rsid w:val="00243D99"/>
    <w:rsid w:val="002446FB"/>
    <w:rsid w:val="0024490E"/>
    <w:rsid w:val="00247A81"/>
    <w:rsid w:val="002502D5"/>
    <w:rsid w:val="00250C8A"/>
    <w:rsid w:val="00250D7F"/>
    <w:rsid w:val="00250D88"/>
    <w:rsid w:val="0025488F"/>
    <w:rsid w:val="00255AC5"/>
    <w:rsid w:val="00255DAE"/>
    <w:rsid w:val="00261B17"/>
    <w:rsid w:val="00264B6F"/>
    <w:rsid w:val="00267AC7"/>
    <w:rsid w:val="00271213"/>
    <w:rsid w:val="00272268"/>
    <w:rsid w:val="0027314C"/>
    <w:rsid w:val="0027370D"/>
    <w:rsid w:val="002761E2"/>
    <w:rsid w:val="00276E6C"/>
    <w:rsid w:val="00280B3A"/>
    <w:rsid w:val="002819B6"/>
    <w:rsid w:val="00287214"/>
    <w:rsid w:val="002906E5"/>
    <w:rsid w:val="0029339D"/>
    <w:rsid w:val="002935A0"/>
    <w:rsid w:val="002945C9"/>
    <w:rsid w:val="00297E8C"/>
    <w:rsid w:val="002A5FCA"/>
    <w:rsid w:val="002B14DA"/>
    <w:rsid w:val="002B272B"/>
    <w:rsid w:val="002B2D9E"/>
    <w:rsid w:val="002B37A3"/>
    <w:rsid w:val="002B4F21"/>
    <w:rsid w:val="002C218F"/>
    <w:rsid w:val="002C27F0"/>
    <w:rsid w:val="002C3DA3"/>
    <w:rsid w:val="002D2959"/>
    <w:rsid w:val="002D496A"/>
    <w:rsid w:val="002D74DC"/>
    <w:rsid w:val="002E1689"/>
    <w:rsid w:val="002E273E"/>
    <w:rsid w:val="002E297D"/>
    <w:rsid w:val="002E30DA"/>
    <w:rsid w:val="002E4391"/>
    <w:rsid w:val="002E48A8"/>
    <w:rsid w:val="002E5103"/>
    <w:rsid w:val="002E5FDF"/>
    <w:rsid w:val="002F13CA"/>
    <w:rsid w:val="002F2508"/>
    <w:rsid w:val="002F279A"/>
    <w:rsid w:val="002F6CA2"/>
    <w:rsid w:val="0030060A"/>
    <w:rsid w:val="003008EF"/>
    <w:rsid w:val="00301E9E"/>
    <w:rsid w:val="00302F77"/>
    <w:rsid w:val="00303E44"/>
    <w:rsid w:val="0030466C"/>
    <w:rsid w:val="00305559"/>
    <w:rsid w:val="003056B4"/>
    <w:rsid w:val="003070BE"/>
    <w:rsid w:val="00314D09"/>
    <w:rsid w:val="0031515F"/>
    <w:rsid w:val="0031653B"/>
    <w:rsid w:val="00317E55"/>
    <w:rsid w:val="003236EF"/>
    <w:rsid w:val="003269C4"/>
    <w:rsid w:val="00326E8A"/>
    <w:rsid w:val="00327329"/>
    <w:rsid w:val="00327F9E"/>
    <w:rsid w:val="003316B7"/>
    <w:rsid w:val="00336112"/>
    <w:rsid w:val="00337608"/>
    <w:rsid w:val="003427EB"/>
    <w:rsid w:val="0034440B"/>
    <w:rsid w:val="003463ED"/>
    <w:rsid w:val="003475CA"/>
    <w:rsid w:val="00353442"/>
    <w:rsid w:val="00354442"/>
    <w:rsid w:val="00354CF2"/>
    <w:rsid w:val="00355716"/>
    <w:rsid w:val="00355DD7"/>
    <w:rsid w:val="003579E1"/>
    <w:rsid w:val="003665EF"/>
    <w:rsid w:val="003667DD"/>
    <w:rsid w:val="0036772D"/>
    <w:rsid w:val="00367881"/>
    <w:rsid w:val="00371DC7"/>
    <w:rsid w:val="00372328"/>
    <w:rsid w:val="003727EB"/>
    <w:rsid w:val="00374E88"/>
    <w:rsid w:val="0037769D"/>
    <w:rsid w:val="00381289"/>
    <w:rsid w:val="003846F6"/>
    <w:rsid w:val="0038628F"/>
    <w:rsid w:val="003A0539"/>
    <w:rsid w:val="003A1307"/>
    <w:rsid w:val="003A2CE0"/>
    <w:rsid w:val="003A3624"/>
    <w:rsid w:val="003A3B06"/>
    <w:rsid w:val="003A455E"/>
    <w:rsid w:val="003A4AEA"/>
    <w:rsid w:val="003A5361"/>
    <w:rsid w:val="003A5631"/>
    <w:rsid w:val="003A59D3"/>
    <w:rsid w:val="003A5F05"/>
    <w:rsid w:val="003A5F6F"/>
    <w:rsid w:val="003A75F1"/>
    <w:rsid w:val="003B0436"/>
    <w:rsid w:val="003B4B51"/>
    <w:rsid w:val="003C00BF"/>
    <w:rsid w:val="003C0363"/>
    <w:rsid w:val="003C43C2"/>
    <w:rsid w:val="003C5256"/>
    <w:rsid w:val="003D08F2"/>
    <w:rsid w:val="003D0CE3"/>
    <w:rsid w:val="003E003A"/>
    <w:rsid w:val="003E0E03"/>
    <w:rsid w:val="003E4841"/>
    <w:rsid w:val="003F03BD"/>
    <w:rsid w:val="003F0675"/>
    <w:rsid w:val="003F2F3D"/>
    <w:rsid w:val="003F35F7"/>
    <w:rsid w:val="003F3E5C"/>
    <w:rsid w:val="003F559B"/>
    <w:rsid w:val="003F5CA3"/>
    <w:rsid w:val="00403AEF"/>
    <w:rsid w:val="00406ECF"/>
    <w:rsid w:val="00412994"/>
    <w:rsid w:val="004142BF"/>
    <w:rsid w:val="00415E14"/>
    <w:rsid w:val="004161A6"/>
    <w:rsid w:val="00420D61"/>
    <w:rsid w:val="00421201"/>
    <w:rsid w:val="00421541"/>
    <w:rsid w:val="004232A0"/>
    <w:rsid w:val="00423822"/>
    <w:rsid w:val="00423DD6"/>
    <w:rsid w:val="00424087"/>
    <w:rsid w:val="0042422D"/>
    <w:rsid w:val="00425409"/>
    <w:rsid w:val="00435530"/>
    <w:rsid w:val="00441A15"/>
    <w:rsid w:val="00442711"/>
    <w:rsid w:val="00447ECC"/>
    <w:rsid w:val="00450843"/>
    <w:rsid w:val="004536E3"/>
    <w:rsid w:val="0045413D"/>
    <w:rsid w:val="00454D28"/>
    <w:rsid w:val="00457E2E"/>
    <w:rsid w:val="004659BC"/>
    <w:rsid w:val="004662F2"/>
    <w:rsid w:val="0046770B"/>
    <w:rsid w:val="00467CC8"/>
    <w:rsid w:val="004713D4"/>
    <w:rsid w:val="00472F82"/>
    <w:rsid w:val="00473FBE"/>
    <w:rsid w:val="004757B0"/>
    <w:rsid w:val="004767FA"/>
    <w:rsid w:val="00476D09"/>
    <w:rsid w:val="004801B6"/>
    <w:rsid w:val="004816E8"/>
    <w:rsid w:val="00481E67"/>
    <w:rsid w:val="00482EDC"/>
    <w:rsid w:val="00484F03"/>
    <w:rsid w:val="00487A30"/>
    <w:rsid w:val="004915FF"/>
    <w:rsid w:val="00492573"/>
    <w:rsid w:val="00492581"/>
    <w:rsid w:val="00496C29"/>
    <w:rsid w:val="00496D19"/>
    <w:rsid w:val="00496FE1"/>
    <w:rsid w:val="004A0034"/>
    <w:rsid w:val="004A1DF8"/>
    <w:rsid w:val="004A1F17"/>
    <w:rsid w:val="004A29EF"/>
    <w:rsid w:val="004A6C1B"/>
    <w:rsid w:val="004B1525"/>
    <w:rsid w:val="004B23FF"/>
    <w:rsid w:val="004B2B6C"/>
    <w:rsid w:val="004B4437"/>
    <w:rsid w:val="004B4EC4"/>
    <w:rsid w:val="004B53C5"/>
    <w:rsid w:val="004B791B"/>
    <w:rsid w:val="004C1357"/>
    <w:rsid w:val="004C142B"/>
    <w:rsid w:val="004C1E59"/>
    <w:rsid w:val="004C2382"/>
    <w:rsid w:val="004C45FD"/>
    <w:rsid w:val="004C594E"/>
    <w:rsid w:val="004D06D7"/>
    <w:rsid w:val="004D1029"/>
    <w:rsid w:val="004D58F5"/>
    <w:rsid w:val="004D67D0"/>
    <w:rsid w:val="004E2F18"/>
    <w:rsid w:val="004E3CF6"/>
    <w:rsid w:val="004E3D00"/>
    <w:rsid w:val="004E40F5"/>
    <w:rsid w:val="004E6FC4"/>
    <w:rsid w:val="004F0B76"/>
    <w:rsid w:val="004F2802"/>
    <w:rsid w:val="005004D1"/>
    <w:rsid w:val="00502DAD"/>
    <w:rsid w:val="0050302D"/>
    <w:rsid w:val="00503DF6"/>
    <w:rsid w:val="00505E5D"/>
    <w:rsid w:val="00510829"/>
    <w:rsid w:val="00512236"/>
    <w:rsid w:val="00513801"/>
    <w:rsid w:val="00520339"/>
    <w:rsid w:val="005203DE"/>
    <w:rsid w:val="00522270"/>
    <w:rsid w:val="00522FDB"/>
    <w:rsid w:val="0052680C"/>
    <w:rsid w:val="00526924"/>
    <w:rsid w:val="00527B0A"/>
    <w:rsid w:val="00530923"/>
    <w:rsid w:val="00534C05"/>
    <w:rsid w:val="00534D42"/>
    <w:rsid w:val="00540AA6"/>
    <w:rsid w:val="00544074"/>
    <w:rsid w:val="005454E7"/>
    <w:rsid w:val="00545C12"/>
    <w:rsid w:val="00546549"/>
    <w:rsid w:val="00553111"/>
    <w:rsid w:val="00554C5C"/>
    <w:rsid w:val="00554D00"/>
    <w:rsid w:val="00561D7B"/>
    <w:rsid w:val="005647E1"/>
    <w:rsid w:val="005652F9"/>
    <w:rsid w:val="0056758B"/>
    <w:rsid w:val="00567923"/>
    <w:rsid w:val="00572AC7"/>
    <w:rsid w:val="0057346C"/>
    <w:rsid w:val="0057588A"/>
    <w:rsid w:val="00575D01"/>
    <w:rsid w:val="00577E6E"/>
    <w:rsid w:val="005800F2"/>
    <w:rsid w:val="005807BD"/>
    <w:rsid w:val="0058307B"/>
    <w:rsid w:val="005830FE"/>
    <w:rsid w:val="005861C5"/>
    <w:rsid w:val="00590251"/>
    <w:rsid w:val="0059535C"/>
    <w:rsid w:val="005A0757"/>
    <w:rsid w:val="005A0C32"/>
    <w:rsid w:val="005A191E"/>
    <w:rsid w:val="005A2C7D"/>
    <w:rsid w:val="005A33D4"/>
    <w:rsid w:val="005A689C"/>
    <w:rsid w:val="005B0071"/>
    <w:rsid w:val="005B05B3"/>
    <w:rsid w:val="005B556D"/>
    <w:rsid w:val="005B5BE8"/>
    <w:rsid w:val="005B7A8E"/>
    <w:rsid w:val="005B7FE4"/>
    <w:rsid w:val="005C19BA"/>
    <w:rsid w:val="005C3CA4"/>
    <w:rsid w:val="005C5021"/>
    <w:rsid w:val="005C6322"/>
    <w:rsid w:val="005D09FC"/>
    <w:rsid w:val="005D1434"/>
    <w:rsid w:val="005D17D2"/>
    <w:rsid w:val="005D5904"/>
    <w:rsid w:val="005E15B7"/>
    <w:rsid w:val="005E218F"/>
    <w:rsid w:val="005E2695"/>
    <w:rsid w:val="005E3140"/>
    <w:rsid w:val="005E38C3"/>
    <w:rsid w:val="005E3C3F"/>
    <w:rsid w:val="005E4D1B"/>
    <w:rsid w:val="005F0BE8"/>
    <w:rsid w:val="005F3093"/>
    <w:rsid w:val="005F6521"/>
    <w:rsid w:val="005F6628"/>
    <w:rsid w:val="005F78E6"/>
    <w:rsid w:val="006005D0"/>
    <w:rsid w:val="00601C51"/>
    <w:rsid w:val="00603BAA"/>
    <w:rsid w:val="00605B66"/>
    <w:rsid w:val="0060620D"/>
    <w:rsid w:val="00606307"/>
    <w:rsid w:val="006070DA"/>
    <w:rsid w:val="00610E0A"/>
    <w:rsid w:val="00611FE4"/>
    <w:rsid w:val="00612E2B"/>
    <w:rsid w:val="00613084"/>
    <w:rsid w:val="006145BD"/>
    <w:rsid w:val="00617506"/>
    <w:rsid w:val="006206A6"/>
    <w:rsid w:val="00620C86"/>
    <w:rsid w:val="00621FED"/>
    <w:rsid w:val="006221CA"/>
    <w:rsid w:val="00624815"/>
    <w:rsid w:val="00631453"/>
    <w:rsid w:val="00634903"/>
    <w:rsid w:val="00635332"/>
    <w:rsid w:val="00636E15"/>
    <w:rsid w:val="00637B04"/>
    <w:rsid w:val="00640AA6"/>
    <w:rsid w:val="00641CFB"/>
    <w:rsid w:val="00641F03"/>
    <w:rsid w:val="00643E9B"/>
    <w:rsid w:val="00645171"/>
    <w:rsid w:val="0065370A"/>
    <w:rsid w:val="006570DA"/>
    <w:rsid w:val="00661BE2"/>
    <w:rsid w:val="006630AD"/>
    <w:rsid w:val="0066472B"/>
    <w:rsid w:val="00665797"/>
    <w:rsid w:val="00673B7E"/>
    <w:rsid w:val="00675239"/>
    <w:rsid w:val="00676D28"/>
    <w:rsid w:val="00683816"/>
    <w:rsid w:val="00685F89"/>
    <w:rsid w:val="00686574"/>
    <w:rsid w:val="00687288"/>
    <w:rsid w:val="0069201C"/>
    <w:rsid w:val="00692AAD"/>
    <w:rsid w:val="006931AC"/>
    <w:rsid w:val="00694A52"/>
    <w:rsid w:val="00697464"/>
    <w:rsid w:val="006A14EE"/>
    <w:rsid w:val="006A338E"/>
    <w:rsid w:val="006A5508"/>
    <w:rsid w:val="006A762D"/>
    <w:rsid w:val="006B1360"/>
    <w:rsid w:val="006B3248"/>
    <w:rsid w:val="006B3D4E"/>
    <w:rsid w:val="006B4563"/>
    <w:rsid w:val="006B6FDC"/>
    <w:rsid w:val="006B7733"/>
    <w:rsid w:val="006C58B4"/>
    <w:rsid w:val="006D0568"/>
    <w:rsid w:val="006D2E9E"/>
    <w:rsid w:val="006D3A96"/>
    <w:rsid w:val="006D4308"/>
    <w:rsid w:val="006D6914"/>
    <w:rsid w:val="006E1209"/>
    <w:rsid w:val="006E1442"/>
    <w:rsid w:val="006E1D7F"/>
    <w:rsid w:val="006E1F34"/>
    <w:rsid w:val="006E2D85"/>
    <w:rsid w:val="006E4818"/>
    <w:rsid w:val="006F0CF8"/>
    <w:rsid w:val="006F333D"/>
    <w:rsid w:val="006F7C43"/>
    <w:rsid w:val="007001CC"/>
    <w:rsid w:val="007003D4"/>
    <w:rsid w:val="00702EBF"/>
    <w:rsid w:val="007078CE"/>
    <w:rsid w:val="00707916"/>
    <w:rsid w:val="00710A51"/>
    <w:rsid w:val="00711547"/>
    <w:rsid w:val="0072369B"/>
    <w:rsid w:val="007248B7"/>
    <w:rsid w:val="00725F22"/>
    <w:rsid w:val="00733468"/>
    <w:rsid w:val="007338FC"/>
    <w:rsid w:val="007343AA"/>
    <w:rsid w:val="007372DF"/>
    <w:rsid w:val="007404A2"/>
    <w:rsid w:val="0074101F"/>
    <w:rsid w:val="00741F1B"/>
    <w:rsid w:val="00743AE6"/>
    <w:rsid w:val="007443C8"/>
    <w:rsid w:val="00745693"/>
    <w:rsid w:val="00747196"/>
    <w:rsid w:val="00753038"/>
    <w:rsid w:val="007535EE"/>
    <w:rsid w:val="00754B0B"/>
    <w:rsid w:val="007565E7"/>
    <w:rsid w:val="00763DA5"/>
    <w:rsid w:val="007707B6"/>
    <w:rsid w:val="00772512"/>
    <w:rsid w:val="0077348D"/>
    <w:rsid w:val="00773CA5"/>
    <w:rsid w:val="00774910"/>
    <w:rsid w:val="00774CDA"/>
    <w:rsid w:val="00780A9E"/>
    <w:rsid w:val="00780D86"/>
    <w:rsid w:val="0078138E"/>
    <w:rsid w:val="00783E14"/>
    <w:rsid w:val="007860AD"/>
    <w:rsid w:val="00786DE9"/>
    <w:rsid w:val="00790ED1"/>
    <w:rsid w:val="007931B2"/>
    <w:rsid w:val="00794852"/>
    <w:rsid w:val="007A36DE"/>
    <w:rsid w:val="007A3706"/>
    <w:rsid w:val="007B150D"/>
    <w:rsid w:val="007B30B4"/>
    <w:rsid w:val="007B5493"/>
    <w:rsid w:val="007B5515"/>
    <w:rsid w:val="007B5550"/>
    <w:rsid w:val="007B67CD"/>
    <w:rsid w:val="007B68D7"/>
    <w:rsid w:val="007C2A21"/>
    <w:rsid w:val="007C515B"/>
    <w:rsid w:val="007D007B"/>
    <w:rsid w:val="007D0B32"/>
    <w:rsid w:val="007D1429"/>
    <w:rsid w:val="007D48D8"/>
    <w:rsid w:val="007D6CBE"/>
    <w:rsid w:val="007E0E8B"/>
    <w:rsid w:val="007E2500"/>
    <w:rsid w:val="007E59C7"/>
    <w:rsid w:val="007F016E"/>
    <w:rsid w:val="007F0699"/>
    <w:rsid w:val="008000A4"/>
    <w:rsid w:val="00800DF0"/>
    <w:rsid w:val="00800EC5"/>
    <w:rsid w:val="008015D1"/>
    <w:rsid w:val="0080327A"/>
    <w:rsid w:val="008044F7"/>
    <w:rsid w:val="00807BCE"/>
    <w:rsid w:val="00813075"/>
    <w:rsid w:val="008152C5"/>
    <w:rsid w:val="008169A7"/>
    <w:rsid w:val="00817B85"/>
    <w:rsid w:val="00822293"/>
    <w:rsid w:val="0082386A"/>
    <w:rsid w:val="00825BA1"/>
    <w:rsid w:val="00825FF6"/>
    <w:rsid w:val="00826E13"/>
    <w:rsid w:val="00832138"/>
    <w:rsid w:val="0083330D"/>
    <w:rsid w:val="0083434E"/>
    <w:rsid w:val="00835712"/>
    <w:rsid w:val="00836B56"/>
    <w:rsid w:val="00840255"/>
    <w:rsid w:val="008403C1"/>
    <w:rsid w:val="008412E8"/>
    <w:rsid w:val="00841ACB"/>
    <w:rsid w:val="00843F43"/>
    <w:rsid w:val="008448B5"/>
    <w:rsid w:val="00846FA9"/>
    <w:rsid w:val="008501A2"/>
    <w:rsid w:val="0085079D"/>
    <w:rsid w:val="00851B08"/>
    <w:rsid w:val="00855A03"/>
    <w:rsid w:val="00860942"/>
    <w:rsid w:val="00864404"/>
    <w:rsid w:val="008655F8"/>
    <w:rsid w:val="00871AAD"/>
    <w:rsid w:val="00871CB6"/>
    <w:rsid w:val="008752D1"/>
    <w:rsid w:val="00880916"/>
    <w:rsid w:val="0088409F"/>
    <w:rsid w:val="00884C30"/>
    <w:rsid w:val="00885766"/>
    <w:rsid w:val="00885FEB"/>
    <w:rsid w:val="008866D8"/>
    <w:rsid w:val="00887343"/>
    <w:rsid w:val="00893E20"/>
    <w:rsid w:val="00893FBA"/>
    <w:rsid w:val="00896008"/>
    <w:rsid w:val="008A0FE8"/>
    <w:rsid w:val="008A1F39"/>
    <w:rsid w:val="008A3FFE"/>
    <w:rsid w:val="008A4750"/>
    <w:rsid w:val="008A6792"/>
    <w:rsid w:val="008A6DE8"/>
    <w:rsid w:val="008A7F83"/>
    <w:rsid w:val="008B08AB"/>
    <w:rsid w:val="008B74D7"/>
    <w:rsid w:val="008C0F1F"/>
    <w:rsid w:val="008C11E4"/>
    <w:rsid w:val="008C3398"/>
    <w:rsid w:val="008C6511"/>
    <w:rsid w:val="008D0651"/>
    <w:rsid w:val="008D143E"/>
    <w:rsid w:val="008D6E7C"/>
    <w:rsid w:val="008D70BD"/>
    <w:rsid w:val="008E20FC"/>
    <w:rsid w:val="008E308E"/>
    <w:rsid w:val="008E49AC"/>
    <w:rsid w:val="008E4A8C"/>
    <w:rsid w:val="008E7C01"/>
    <w:rsid w:val="008F0271"/>
    <w:rsid w:val="008F20DF"/>
    <w:rsid w:val="008F3140"/>
    <w:rsid w:val="008F3270"/>
    <w:rsid w:val="00902AF0"/>
    <w:rsid w:val="00903C8D"/>
    <w:rsid w:val="009043BB"/>
    <w:rsid w:val="00906968"/>
    <w:rsid w:val="00907231"/>
    <w:rsid w:val="00907693"/>
    <w:rsid w:val="00910EB2"/>
    <w:rsid w:val="009146ED"/>
    <w:rsid w:val="00920897"/>
    <w:rsid w:val="00923AD8"/>
    <w:rsid w:val="009259EC"/>
    <w:rsid w:val="0092760A"/>
    <w:rsid w:val="00927D8B"/>
    <w:rsid w:val="00930B81"/>
    <w:rsid w:val="00931030"/>
    <w:rsid w:val="00941F74"/>
    <w:rsid w:val="00942C36"/>
    <w:rsid w:val="0094399D"/>
    <w:rsid w:val="00945D46"/>
    <w:rsid w:val="00946999"/>
    <w:rsid w:val="009473CF"/>
    <w:rsid w:val="00950285"/>
    <w:rsid w:val="00952AFF"/>
    <w:rsid w:val="0095472A"/>
    <w:rsid w:val="00955582"/>
    <w:rsid w:val="00961F21"/>
    <w:rsid w:val="00967703"/>
    <w:rsid w:val="00970D2F"/>
    <w:rsid w:val="00971919"/>
    <w:rsid w:val="009741EA"/>
    <w:rsid w:val="00974DD3"/>
    <w:rsid w:val="00977DA3"/>
    <w:rsid w:val="009803CC"/>
    <w:rsid w:val="0098663F"/>
    <w:rsid w:val="00987A41"/>
    <w:rsid w:val="00987D00"/>
    <w:rsid w:val="00993723"/>
    <w:rsid w:val="00994253"/>
    <w:rsid w:val="009957BA"/>
    <w:rsid w:val="00995DED"/>
    <w:rsid w:val="00996FA2"/>
    <w:rsid w:val="009A1D1E"/>
    <w:rsid w:val="009A41CF"/>
    <w:rsid w:val="009A5BEF"/>
    <w:rsid w:val="009A6035"/>
    <w:rsid w:val="009B1A4B"/>
    <w:rsid w:val="009B2260"/>
    <w:rsid w:val="009B393B"/>
    <w:rsid w:val="009B4A78"/>
    <w:rsid w:val="009B775F"/>
    <w:rsid w:val="009C13E3"/>
    <w:rsid w:val="009C4D66"/>
    <w:rsid w:val="009C4F32"/>
    <w:rsid w:val="009C6BD5"/>
    <w:rsid w:val="009D2BF0"/>
    <w:rsid w:val="009D6B75"/>
    <w:rsid w:val="009D6B85"/>
    <w:rsid w:val="009E092E"/>
    <w:rsid w:val="009E0D4D"/>
    <w:rsid w:val="009E4AA2"/>
    <w:rsid w:val="009E647F"/>
    <w:rsid w:val="009E6548"/>
    <w:rsid w:val="009E7650"/>
    <w:rsid w:val="00A00569"/>
    <w:rsid w:val="00A0223A"/>
    <w:rsid w:val="00A0480C"/>
    <w:rsid w:val="00A04D71"/>
    <w:rsid w:val="00A100F4"/>
    <w:rsid w:val="00A12726"/>
    <w:rsid w:val="00A133EA"/>
    <w:rsid w:val="00A14436"/>
    <w:rsid w:val="00A16175"/>
    <w:rsid w:val="00A16B63"/>
    <w:rsid w:val="00A1750D"/>
    <w:rsid w:val="00A20CA8"/>
    <w:rsid w:val="00A25959"/>
    <w:rsid w:val="00A26A41"/>
    <w:rsid w:val="00A31870"/>
    <w:rsid w:val="00A3201F"/>
    <w:rsid w:val="00A321B8"/>
    <w:rsid w:val="00A33154"/>
    <w:rsid w:val="00A408AE"/>
    <w:rsid w:val="00A411EC"/>
    <w:rsid w:val="00A44C3B"/>
    <w:rsid w:val="00A46CBB"/>
    <w:rsid w:val="00A5051B"/>
    <w:rsid w:val="00A5093E"/>
    <w:rsid w:val="00A53FA1"/>
    <w:rsid w:val="00A55B3E"/>
    <w:rsid w:val="00A61C09"/>
    <w:rsid w:val="00A61D14"/>
    <w:rsid w:val="00A62EA2"/>
    <w:rsid w:val="00A6331D"/>
    <w:rsid w:val="00A65FFD"/>
    <w:rsid w:val="00A67C27"/>
    <w:rsid w:val="00A7087E"/>
    <w:rsid w:val="00A716F0"/>
    <w:rsid w:val="00A72479"/>
    <w:rsid w:val="00A741AB"/>
    <w:rsid w:val="00A76360"/>
    <w:rsid w:val="00A80355"/>
    <w:rsid w:val="00A82CBE"/>
    <w:rsid w:val="00A87E8B"/>
    <w:rsid w:val="00A907EC"/>
    <w:rsid w:val="00A915E1"/>
    <w:rsid w:val="00A9376B"/>
    <w:rsid w:val="00A953E2"/>
    <w:rsid w:val="00A95FF0"/>
    <w:rsid w:val="00A973B5"/>
    <w:rsid w:val="00AA1D97"/>
    <w:rsid w:val="00AA21BC"/>
    <w:rsid w:val="00AA2E9C"/>
    <w:rsid w:val="00AA432A"/>
    <w:rsid w:val="00AA6EE1"/>
    <w:rsid w:val="00AB0592"/>
    <w:rsid w:val="00AB0803"/>
    <w:rsid w:val="00AB14E5"/>
    <w:rsid w:val="00AB3C38"/>
    <w:rsid w:val="00AB4FE5"/>
    <w:rsid w:val="00AB5572"/>
    <w:rsid w:val="00AB57A7"/>
    <w:rsid w:val="00AB6215"/>
    <w:rsid w:val="00AB6F01"/>
    <w:rsid w:val="00AB7377"/>
    <w:rsid w:val="00AC1350"/>
    <w:rsid w:val="00AC19C7"/>
    <w:rsid w:val="00AC2A12"/>
    <w:rsid w:val="00AC31DE"/>
    <w:rsid w:val="00AC62E7"/>
    <w:rsid w:val="00AC74C3"/>
    <w:rsid w:val="00AD0E58"/>
    <w:rsid w:val="00AD21C0"/>
    <w:rsid w:val="00AD2754"/>
    <w:rsid w:val="00AD59BC"/>
    <w:rsid w:val="00AE2B6F"/>
    <w:rsid w:val="00AE317A"/>
    <w:rsid w:val="00AE45F8"/>
    <w:rsid w:val="00AF1221"/>
    <w:rsid w:val="00AF1EFA"/>
    <w:rsid w:val="00AF28E1"/>
    <w:rsid w:val="00AF2DFC"/>
    <w:rsid w:val="00AF64C0"/>
    <w:rsid w:val="00AF6519"/>
    <w:rsid w:val="00B00B9D"/>
    <w:rsid w:val="00B0159A"/>
    <w:rsid w:val="00B03E98"/>
    <w:rsid w:val="00B04414"/>
    <w:rsid w:val="00B0630C"/>
    <w:rsid w:val="00B10048"/>
    <w:rsid w:val="00B10E1B"/>
    <w:rsid w:val="00B13CC7"/>
    <w:rsid w:val="00B13D29"/>
    <w:rsid w:val="00B142C3"/>
    <w:rsid w:val="00B14327"/>
    <w:rsid w:val="00B14481"/>
    <w:rsid w:val="00B22A37"/>
    <w:rsid w:val="00B26CF5"/>
    <w:rsid w:val="00B30848"/>
    <w:rsid w:val="00B30DDC"/>
    <w:rsid w:val="00B3116C"/>
    <w:rsid w:val="00B34520"/>
    <w:rsid w:val="00B363A8"/>
    <w:rsid w:val="00B37746"/>
    <w:rsid w:val="00B4018D"/>
    <w:rsid w:val="00B417D2"/>
    <w:rsid w:val="00B45DD6"/>
    <w:rsid w:val="00B46165"/>
    <w:rsid w:val="00B50205"/>
    <w:rsid w:val="00B51A77"/>
    <w:rsid w:val="00B53E25"/>
    <w:rsid w:val="00B5410A"/>
    <w:rsid w:val="00B55F4C"/>
    <w:rsid w:val="00B562DA"/>
    <w:rsid w:val="00B562E1"/>
    <w:rsid w:val="00B577F3"/>
    <w:rsid w:val="00B635E4"/>
    <w:rsid w:val="00B663D7"/>
    <w:rsid w:val="00B66E99"/>
    <w:rsid w:val="00B670F4"/>
    <w:rsid w:val="00B7080C"/>
    <w:rsid w:val="00B72A6D"/>
    <w:rsid w:val="00B76062"/>
    <w:rsid w:val="00B768A5"/>
    <w:rsid w:val="00B76B97"/>
    <w:rsid w:val="00B777B0"/>
    <w:rsid w:val="00B816D5"/>
    <w:rsid w:val="00B8196C"/>
    <w:rsid w:val="00B81C87"/>
    <w:rsid w:val="00B87BA5"/>
    <w:rsid w:val="00B9117C"/>
    <w:rsid w:val="00B91D89"/>
    <w:rsid w:val="00B944C5"/>
    <w:rsid w:val="00B95290"/>
    <w:rsid w:val="00B953CB"/>
    <w:rsid w:val="00B955A5"/>
    <w:rsid w:val="00B977CB"/>
    <w:rsid w:val="00B97BAE"/>
    <w:rsid w:val="00BA187F"/>
    <w:rsid w:val="00BA5513"/>
    <w:rsid w:val="00BA79A6"/>
    <w:rsid w:val="00BB28EA"/>
    <w:rsid w:val="00BB5749"/>
    <w:rsid w:val="00BB5F38"/>
    <w:rsid w:val="00BB77A1"/>
    <w:rsid w:val="00BB7EAB"/>
    <w:rsid w:val="00BC0266"/>
    <w:rsid w:val="00BC053E"/>
    <w:rsid w:val="00BC0D60"/>
    <w:rsid w:val="00BC1BDB"/>
    <w:rsid w:val="00BC4A79"/>
    <w:rsid w:val="00BC5253"/>
    <w:rsid w:val="00BC7423"/>
    <w:rsid w:val="00BD3177"/>
    <w:rsid w:val="00BD38BE"/>
    <w:rsid w:val="00BD3AFF"/>
    <w:rsid w:val="00BD3FC8"/>
    <w:rsid w:val="00BD4827"/>
    <w:rsid w:val="00BD5791"/>
    <w:rsid w:val="00BD7BD6"/>
    <w:rsid w:val="00BE0384"/>
    <w:rsid w:val="00BE5A2C"/>
    <w:rsid w:val="00BE634B"/>
    <w:rsid w:val="00BE7244"/>
    <w:rsid w:val="00BF384A"/>
    <w:rsid w:val="00BF39F8"/>
    <w:rsid w:val="00C00E68"/>
    <w:rsid w:val="00C01863"/>
    <w:rsid w:val="00C04DD7"/>
    <w:rsid w:val="00C05262"/>
    <w:rsid w:val="00C0753D"/>
    <w:rsid w:val="00C213EB"/>
    <w:rsid w:val="00C22865"/>
    <w:rsid w:val="00C230D3"/>
    <w:rsid w:val="00C23E58"/>
    <w:rsid w:val="00C250D3"/>
    <w:rsid w:val="00C26433"/>
    <w:rsid w:val="00C31C88"/>
    <w:rsid w:val="00C32E1A"/>
    <w:rsid w:val="00C32F97"/>
    <w:rsid w:val="00C33986"/>
    <w:rsid w:val="00C3496B"/>
    <w:rsid w:val="00C35909"/>
    <w:rsid w:val="00C36520"/>
    <w:rsid w:val="00C379C9"/>
    <w:rsid w:val="00C424E5"/>
    <w:rsid w:val="00C42CAA"/>
    <w:rsid w:val="00C44694"/>
    <w:rsid w:val="00C45467"/>
    <w:rsid w:val="00C52801"/>
    <w:rsid w:val="00C538DC"/>
    <w:rsid w:val="00C5660D"/>
    <w:rsid w:val="00C60356"/>
    <w:rsid w:val="00C63883"/>
    <w:rsid w:val="00C63BA9"/>
    <w:rsid w:val="00C63C60"/>
    <w:rsid w:val="00C6422D"/>
    <w:rsid w:val="00C66FD5"/>
    <w:rsid w:val="00C6711F"/>
    <w:rsid w:val="00C703A9"/>
    <w:rsid w:val="00C70E1B"/>
    <w:rsid w:val="00C80C0C"/>
    <w:rsid w:val="00C827A3"/>
    <w:rsid w:val="00C8373E"/>
    <w:rsid w:val="00C84B5F"/>
    <w:rsid w:val="00C85E35"/>
    <w:rsid w:val="00C870B5"/>
    <w:rsid w:val="00C877C9"/>
    <w:rsid w:val="00C90EBA"/>
    <w:rsid w:val="00CA08D8"/>
    <w:rsid w:val="00CA19B3"/>
    <w:rsid w:val="00CA253C"/>
    <w:rsid w:val="00CA3BA1"/>
    <w:rsid w:val="00CA3CEC"/>
    <w:rsid w:val="00CA59EA"/>
    <w:rsid w:val="00CA5E7F"/>
    <w:rsid w:val="00CB1BF5"/>
    <w:rsid w:val="00CB3EBF"/>
    <w:rsid w:val="00CB3FCD"/>
    <w:rsid w:val="00CB5B2E"/>
    <w:rsid w:val="00CC17DD"/>
    <w:rsid w:val="00CC2B59"/>
    <w:rsid w:val="00CC3DA8"/>
    <w:rsid w:val="00CC413A"/>
    <w:rsid w:val="00CC4EEB"/>
    <w:rsid w:val="00CD19DB"/>
    <w:rsid w:val="00CD3C87"/>
    <w:rsid w:val="00CD492F"/>
    <w:rsid w:val="00CD4D76"/>
    <w:rsid w:val="00CD5C39"/>
    <w:rsid w:val="00CE0164"/>
    <w:rsid w:val="00CE1390"/>
    <w:rsid w:val="00CE4826"/>
    <w:rsid w:val="00CE7B20"/>
    <w:rsid w:val="00CE7D7C"/>
    <w:rsid w:val="00CF01FF"/>
    <w:rsid w:val="00CF0424"/>
    <w:rsid w:val="00CF1961"/>
    <w:rsid w:val="00CF4D01"/>
    <w:rsid w:val="00CF4DF1"/>
    <w:rsid w:val="00CF5325"/>
    <w:rsid w:val="00CF5B77"/>
    <w:rsid w:val="00CF69F1"/>
    <w:rsid w:val="00D0206E"/>
    <w:rsid w:val="00D02277"/>
    <w:rsid w:val="00D037A1"/>
    <w:rsid w:val="00D037B6"/>
    <w:rsid w:val="00D06FD9"/>
    <w:rsid w:val="00D10688"/>
    <w:rsid w:val="00D10B9A"/>
    <w:rsid w:val="00D127DF"/>
    <w:rsid w:val="00D14408"/>
    <w:rsid w:val="00D1594E"/>
    <w:rsid w:val="00D162DF"/>
    <w:rsid w:val="00D20AD1"/>
    <w:rsid w:val="00D23CA1"/>
    <w:rsid w:val="00D24F7B"/>
    <w:rsid w:val="00D26889"/>
    <w:rsid w:val="00D27F68"/>
    <w:rsid w:val="00D30AD6"/>
    <w:rsid w:val="00D32E79"/>
    <w:rsid w:val="00D34080"/>
    <w:rsid w:val="00D35959"/>
    <w:rsid w:val="00D427CC"/>
    <w:rsid w:val="00D428C2"/>
    <w:rsid w:val="00D44C60"/>
    <w:rsid w:val="00D457D8"/>
    <w:rsid w:val="00D457F7"/>
    <w:rsid w:val="00D46DBB"/>
    <w:rsid w:val="00D5060F"/>
    <w:rsid w:val="00D50DA9"/>
    <w:rsid w:val="00D5172C"/>
    <w:rsid w:val="00D51CFE"/>
    <w:rsid w:val="00D53833"/>
    <w:rsid w:val="00D54472"/>
    <w:rsid w:val="00D54C4D"/>
    <w:rsid w:val="00D60268"/>
    <w:rsid w:val="00D66C45"/>
    <w:rsid w:val="00D67782"/>
    <w:rsid w:val="00D705D4"/>
    <w:rsid w:val="00D7169A"/>
    <w:rsid w:val="00D72BAA"/>
    <w:rsid w:val="00D72FB2"/>
    <w:rsid w:val="00D7321E"/>
    <w:rsid w:val="00D73787"/>
    <w:rsid w:val="00D74047"/>
    <w:rsid w:val="00D762E1"/>
    <w:rsid w:val="00D77D86"/>
    <w:rsid w:val="00D8274C"/>
    <w:rsid w:val="00D84CCE"/>
    <w:rsid w:val="00D85759"/>
    <w:rsid w:val="00D95746"/>
    <w:rsid w:val="00D962CC"/>
    <w:rsid w:val="00D96743"/>
    <w:rsid w:val="00D97392"/>
    <w:rsid w:val="00DA1226"/>
    <w:rsid w:val="00DA2CE4"/>
    <w:rsid w:val="00DA4BDA"/>
    <w:rsid w:val="00DA6D66"/>
    <w:rsid w:val="00DB38D3"/>
    <w:rsid w:val="00DB40B8"/>
    <w:rsid w:val="00DB7C0E"/>
    <w:rsid w:val="00DC4AF2"/>
    <w:rsid w:val="00DD0E93"/>
    <w:rsid w:val="00DD2280"/>
    <w:rsid w:val="00DD2290"/>
    <w:rsid w:val="00DD2AEB"/>
    <w:rsid w:val="00DD578F"/>
    <w:rsid w:val="00DE1AEA"/>
    <w:rsid w:val="00DE277F"/>
    <w:rsid w:val="00DE3C3A"/>
    <w:rsid w:val="00DE3EF6"/>
    <w:rsid w:val="00DE56BB"/>
    <w:rsid w:val="00DE58F5"/>
    <w:rsid w:val="00DF578F"/>
    <w:rsid w:val="00DF734D"/>
    <w:rsid w:val="00E02AC5"/>
    <w:rsid w:val="00E05C7F"/>
    <w:rsid w:val="00E05C90"/>
    <w:rsid w:val="00E1038D"/>
    <w:rsid w:val="00E10AD9"/>
    <w:rsid w:val="00E1389F"/>
    <w:rsid w:val="00E13911"/>
    <w:rsid w:val="00E15308"/>
    <w:rsid w:val="00E1620A"/>
    <w:rsid w:val="00E20F01"/>
    <w:rsid w:val="00E212DD"/>
    <w:rsid w:val="00E26A04"/>
    <w:rsid w:val="00E27337"/>
    <w:rsid w:val="00E3481D"/>
    <w:rsid w:val="00E36B19"/>
    <w:rsid w:val="00E36DA1"/>
    <w:rsid w:val="00E37551"/>
    <w:rsid w:val="00E41692"/>
    <w:rsid w:val="00E41F79"/>
    <w:rsid w:val="00E44A50"/>
    <w:rsid w:val="00E46DAD"/>
    <w:rsid w:val="00E47401"/>
    <w:rsid w:val="00E5066D"/>
    <w:rsid w:val="00E50969"/>
    <w:rsid w:val="00E521F6"/>
    <w:rsid w:val="00E55163"/>
    <w:rsid w:val="00E55602"/>
    <w:rsid w:val="00E55F00"/>
    <w:rsid w:val="00E56128"/>
    <w:rsid w:val="00E57437"/>
    <w:rsid w:val="00E57D32"/>
    <w:rsid w:val="00E61B4B"/>
    <w:rsid w:val="00E63724"/>
    <w:rsid w:val="00E65250"/>
    <w:rsid w:val="00E65D8D"/>
    <w:rsid w:val="00E71613"/>
    <w:rsid w:val="00E8569C"/>
    <w:rsid w:val="00E9194E"/>
    <w:rsid w:val="00E92503"/>
    <w:rsid w:val="00E95D7F"/>
    <w:rsid w:val="00EA02E2"/>
    <w:rsid w:val="00EA51EA"/>
    <w:rsid w:val="00EA5A15"/>
    <w:rsid w:val="00EA62BF"/>
    <w:rsid w:val="00EB3CF8"/>
    <w:rsid w:val="00EB59A9"/>
    <w:rsid w:val="00EB7773"/>
    <w:rsid w:val="00EC2FD4"/>
    <w:rsid w:val="00EC35A0"/>
    <w:rsid w:val="00EC438D"/>
    <w:rsid w:val="00EC60E2"/>
    <w:rsid w:val="00EC6FEF"/>
    <w:rsid w:val="00EC7166"/>
    <w:rsid w:val="00EC7CEF"/>
    <w:rsid w:val="00ED59B7"/>
    <w:rsid w:val="00ED702E"/>
    <w:rsid w:val="00ED70CB"/>
    <w:rsid w:val="00ED7FB1"/>
    <w:rsid w:val="00EE392E"/>
    <w:rsid w:val="00EE4B32"/>
    <w:rsid w:val="00EE736A"/>
    <w:rsid w:val="00EF206D"/>
    <w:rsid w:val="00EF2670"/>
    <w:rsid w:val="00EF348E"/>
    <w:rsid w:val="00EF5977"/>
    <w:rsid w:val="00F02BEB"/>
    <w:rsid w:val="00F047F9"/>
    <w:rsid w:val="00F077E1"/>
    <w:rsid w:val="00F11621"/>
    <w:rsid w:val="00F12056"/>
    <w:rsid w:val="00F13991"/>
    <w:rsid w:val="00F15693"/>
    <w:rsid w:val="00F16FF5"/>
    <w:rsid w:val="00F20BE7"/>
    <w:rsid w:val="00F2128B"/>
    <w:rsid w:val="00F22073"/>
    <w:rsid w:val="00F23547"/>
    <w:rsid w:val="00F24E99"/>
    <w:rsid w:val="00F336BE"/>
    <w:rsid w:val="00F3498A"/>
    <w:rsid w:val="00F41258"/>
    <w:rsid w:val="00F41965"/>
    <w:rsid w:val="00F41BB5"/>
    <w:rsid w:val="00F428F9"/>
    <w:rsid w:val="00F43877"/>
    <w:rsid w:val="00F4387B"/>
    <w:rsid w:val="00F445C0"/>
    <w:rsid w:val="00F46A46"/>
    <w:rsid w:val="00F47692"/>
    <w:rsid w:val="00F47EBE"/>
    <w:rsid w:val="00F520E1"/>
    <w:rsid w:val="00F5384F"/>
    <w:rsid w:val="00F54F2E"/>
    <w:rsid w:val="00F607AF"/>
    <w:rsid w:val="00F62B05"/>
    <w:rsid w:val="00F64FB8"/>
    <w:rsid w:val="00F65D1F"/>
    <w:rsid w:val="00F736CE"/>
    <w:rsid w:val="00F768F5"/>
    <w:rsid w:val="00F820FD"/>
    <w:rsid w:val="00F82181"/>
    <w:rsid w:val="00F85F48"/>
    <w:rsid w:val="00F875B1"/>
    <w:rsid w:val="00F90766"/>
    <w:rsid w:val="00F90A9C"/>
    <w:rsid w:val="00F91272"/>
    <w:rsid w:val="00F91699"/>
    <w:rsid w:val="00F93E24"/>
    <w:rsid w:val="00F94DA4"/>
    <w:rsid w:val="00F9564A"/>
    <w:rsid w:val="00F96F3E"/>
    <w:rsid w:val="00F9777C"/>
    <w:rsid w:val="00FA181C"/>
    <w:rsid w:val="00FA580C"/>
    <w:rsid w:val="00FA5ADF"/>
    <w:rsid w:val="00FA78F4"/>
    <w:rsid w:val="00FB0ED8"/>
    <w:rsid w:val="00FB4840"/>
    <w:rsid w:val="00FB51A2"/>
    <w:rsid w:val="00FB5551"/>
    <w:rsid w:val="00FB7F88"/>
    <w:rsid w:val="00FC0178"/>
    <w:rsid w:val="00FC1A87"/>
    <w:rsid w:val="00FC2B9B"/>
    <w:rsid w:val="00FC3FEA"/>
    <w:rsid w:val="00FC5ECC"/>
    <w:rsid w:val="00FD07CE"/>
    <w:rsid w:val="00FD17F6"/>
    <w:rsid w:val="00FD2166"/>
    <w:rsid w:val="00FD2C2C"/>
    <w:rsid w:val="00FD7CFE"/>
    <w:rsid w:val="00FE29DE"/>
    <w:rsid w:val="00FE409D"/>
    <w:rsid w:val="00FE61FB"/>
    <w:rsid w:val="00FF123B"/>
    <w:rsid w:val="00FF1DC4"/>
    <w:rsid w:val="00FF26FC"/>
    <w:rsid w:val="00FF32F1"/>
    <w:rsid w:val="00FF4222"/>
    <w:rsid w:val="00FF4E75"/>
    <w:rsid w:val="00FF54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4D7"/>
    <w:rPr>
      <w:rFonts w:ascii="Cambria" w:eastAsia="MS Mincho" w:hAnsi="Cambria" w:cs="Times New Roman"/>
      <w:kern w:val="0"/>
      <w:sz w:val="24"/>
      <w:szCs w:val="24"/>
      <w:lang w:val="fr-FR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7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77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77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77C9"/>
    <w:rPr>
      <w:sz w:val="18"/>
      <w:szCs w:val="18"/>
    </w:rPr>
  </w:style>
  <w:style w:type="table" w:styleId="a5">
    <w:name w:val="Table Grid"/>
    <w:basedOn w:val="a1"/>
    <w:uiPriority w:val="59"/>
    <w:rsid w:val="000504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05044F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1C251E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1C251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rsid w:val="001C251E"/>
    <w:rPr>
      <w:rFonts w:ascii="Cambria" w:eastAsia="MS Mincho" w:hAnsi="Cambria" w:cs="Times New Roman"/>
      <w:kern w:val="0"/>
      <w:sz w:val="20"/>
      <w:szCs w:val="20"/>
      <w:lang w:val="fr-FR" w:eastAsia="fr-FR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C251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1C251E"/>
    <w:rPr>
      <w:rFonts w:ascii="Cambria" w:eastAsia="MS Mincho" w:hAnsi="Cambria" w:cs="Times New Roman"/>
      <w:b/>
      <w:bCs/>
      <w:kern w:val="0"/>
      <w:sz w:val="20"/>
      <w:szCs w:val="20"/>
      <w:lang w:val="fr-FR" w:eastAsia="fr-FR"/>
    </w:rPr>
  </w:style>
  <w:style w:type="paragraph" w:styleId="aa">
    <w:name w:val="Balloon Text"/>
    <w:basedOn w:val="a"/>
    <w:link w:val="Char3"/>
    <w:uiPriority w:val="99"/>
    <w:semiHidden/>
    <w:unhideWhenUsed/>
    <w:rsid w:val="001C251E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1C251E"/>
    <w:rPr>
      <w:rFonts w:ascii="Segoe UI" w:eastAsia="MS Mincho" w:hAnsi="Segoe UI" w:cs="Segoe UI"/>
      <w:kern w:val="0"/>
      <w:sz w:val="18"/>
      <w:szCs w:val="18"/>
      <w:lang w:val="fr-FR" w:eastAsia="fr-FR"/>
    </w:rPr>
  </w:style>
  <w:style w:type="paragraph" w:styleId="ab">
    <w:name w:val="Revision"/>
    <w:hidden/>
    <w:uiPriority w:val="99"/>
    <w:semiHidden/>
    <w:rsid w:val="001E7EBF"/>
    <w:rPr>
      <w:rFonts w:ascii="Cambria" w:eastAsia="MS Mincho" w:hAnsi="Cambria" w:cs="Times New Roman"/>
      <w:kern w:val="0"/>
      <w:sz w:val="24"/>
      <w:szCs w:val="24"/>
      <w:lang w:val="fr-FR" w:eastAsia="fr-FR"/>
    </w:rPr>
  </w:style>
  <w:style w:type="character" w:styleId="ac">
    <w:name w:val="Strong"/>
    <w:basedOn w:val="a0"/>
    <w:uiPriority w:val="22"/>
    <w:qFormat/>
    <w:rsid w:val="00EE736A"/>
    <w:rPr>
      <w:b/>
      <w:bCs/>
    </w:rPr>
  </w:style>
  <w:style w:type="paragraph" w:customStyle="1" w:styleId="p">
    <w:name w:val="p"/>
    <w:basedOn w:val="a"/>
    <w:rsid w:val="00EE736A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6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56637">
          <w:marLeft w:val="0"/>
          <w:marRight w:val="0"/>
          <w:marTop w:val="331"/>
          <w:marBottom w:val="33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ncbi-nlm-nih-gov-u.vtrus.net/pubmed/?term=Reck%20M%5BAuthor%5D&amp;cauthor=true&amp;cauthor_uid=27718847" TargetMode="Externa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045</cp:lastModifiedBy>
  <cp:revision>29</cp:revision>
  <dcterms:created xsi:type="dcterms:W3CDTF">2018-11-15T03:52:00Z</dcterms:created>
  <dcterms:modified xsi:type="dcterms:W3CDTF">2019-05-08T02:02:00Z</dcterms:modified>
</cp:coreProperties>
</file>